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7A50A" w14:textId="2DCED589" w:rsidR="00353A01" w:rsidRPr="00F8500B" w:rsidRDefault="00353A01" w:rsidP="00353A0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8500B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F8500B" w:rsidRPr="00F8500B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Pr="00F8500B">
        <w:rPr>
          <w:rFonts w:ascii="Times New Roman" w:eastAsia="Times New Roman" w:hAnsi="Times New Roman" w:cs="Times New Roman"/>
          <w:b/>
          <w:sz w:val="24"/>
          <w:szCs w:val="24"/>
        </w:rPr>
        <w:t>. Significant predictors of patient preference scores identified by ordinal regression analysis at p &lt; .0056</w:t>
      </w:r>
      <w:r w:rsidR="00F8500B" w:rsidRPr="00F8500B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W w:w="9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80"/>
        <w:gridCol w:w="3090"/>
        <w:gridCol w:w="1815"/>
        <w:gridCol w:w="765"/>
      </w:tblGrid>
      <w:tr w:rsidR="00353A01" w14:paraId="5BBC5154" w14:textId="77777777" w:rsidTr="00E04F01">
        <w:trPr>
          <w:trHeight w:val="30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8358DB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vey Question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F4BCCD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to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FBC5E2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in Score (95% CI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E35EE6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353A01" w14:paraId="533DE51C" w14:textId="77777777" w:rsidTr="00E04F01">
        <w:trPr>
          <w:trHeight w:val="57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88F10F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eon’s educational background (institution where they trained)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94BBB8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F25190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0 (1.43, 3.78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300BB4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77BEC60C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8B5285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s of experience the surgeon ha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E968A5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6061DA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3 (1.05, 3.22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96AEDA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37B2DDAD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C0A6EE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D0D9F2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90,000+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45D888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 (1.16, 3.61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90950D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67A83B26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EF1A66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D4B21D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60,000-$90,0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C1F46E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8 (0.74, 2.82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CAD709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1380B59A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F21A90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F1E685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30,000-$60,0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255ED9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5 (0.75, 2.75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B47F33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49B0F1C4" w14:textId="77777777" w:rsidTr="00E04F01">
        <w:trPr>
          <w:trHeight w:val="57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C381E7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ngth of time until surgeon has appointment availability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5B5429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5+ ye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l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B86930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0 (2.34, 6.27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A80411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4F89940D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37D421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D1CD5C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BFEDF4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5 (2.04, 4.27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1897EF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3C5A2351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018399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226C5C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90,000+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A3CEED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3 (0.76, 3.11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463B34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1A6DE9AB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09A3B4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DA22F5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30,000-$60,0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7BE06E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6 (0.68, 2.65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5DA41D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5C1034D0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AA05A3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iends/family recommending the surgeon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A700C0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5+ ye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l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D4AAFB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4 (1.22, 4.86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B021E0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5DB5F3FE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C6F05E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003A11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051A8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5 (1.03, 3.28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094556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2A0A40A0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5E4BF0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tation of surgeon’s hospital or group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9408E9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5+ ye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l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69A7F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5 (1.70, 5.59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0201C2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6E70FFEB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5E0919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8FEF28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D69AA9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5 (0.92, 3.18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F82A05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5EA6363C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16CF30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171ECF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30,000-$60,0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05B1C9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9 (0.50, 2.47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823133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3</w:t>
            </w:r>
          </w:p>
        </w:tc>
      </w:tr>
      <w:tr w:rsidR="00353A01" w14:paraId="73E70F7C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7B8B4B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arketing (billboards, ads)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9B7A84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90,000+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B7CB41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8 (0.65, 3.11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FD6A62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3</w:t>
            </w:r>
          </w:p>
        </w:tc>
      </w:tr>
      <w:tr w:rsidR="00353A01" w14:paraId="216B2562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49F8D1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DB2BA3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30,000-$60,0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25F184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5 (0.49, 2.61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AF5C0C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4</w:t>
            </w:r>
          </w:p>
        </w:tc>
      </w:tr>
      <w:tr w:rsidR="00353A01" w14:paraId="26C62A45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85DF18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CC61EC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mployed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lthcar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D5A281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4 (-2.17, -0.91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C80DCC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2A780C33" w14:textId="77777777" w:rsidTr="00E04F01">
        <w:trPr>
          <w:trHeight w:val="57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066C5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eon states that they use new surgical technologies or technique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8354E7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5+ ye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l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5D0ABF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6 (1.20, 4.72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71F95C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58958B18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78C8D5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BD7815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B49C44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3 (1.28, 3.59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DB9FFD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5AB04738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05FDEB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EB1749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ood heal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atus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E90930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5 (-1.72, -0.37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123CB8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353A01" w14:paraId="0F97669C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A90A28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eon’s or practice’s website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F78010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emal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F8D65B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2 (-1.18, -0.27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44344D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353A01" w14:paraId="4DF829CC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48333B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E23FFD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BDB9C7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7 (1.38, 3.57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8D04A6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2902706E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685A9D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691B43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30,000-$60,0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47DE90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 (0.72, 2.71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3212A6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65FC5BB3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9FE4D4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1A940C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mployed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lthcar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AE73F0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4 (-1.63, -0.44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2A762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057A7099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56E0F5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eon’s Twitter post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00E54E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69B40F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4 (0.65, 2.83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2D6B4E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353A01" w14:paraId="3E0E4AE8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3E4837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654D63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ood heal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atus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56758E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0 (-1.88, -0.52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E890F7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00E31ABB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5C691E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397EA4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mployed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lthcar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BC0BC9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7 (-1.92, -0.62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1CC5F6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16940404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85196E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eon’s Facebook post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2D4BDB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C3ED0F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8 (0.79, 2.96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6A282D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468EBCB2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6AD3BC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49BBAB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30,000-$60,0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B1904B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 (0.40, 2.34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F99326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5</w:t>
            </w:r>
          </w:p>
        </w:tc>
      </w:tr>
      <w:tr w:rsidR="00353A01" w14:paraId="49B40103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E9D2BA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461025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ood heal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atus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E64EE8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7 (-1.94, -0.61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6DF099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0D34C804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97AB5B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957EAC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mployed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lthcar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298AAB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0 (-1.66, -0.35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B9711A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3</w:t>
            </w:r>
          </w:p>
        </w:tc>
      </w:tr>
      <w:tr w:rsidR="00353A01" w14:paraId="211EAACB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EA0590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eon’s Instagram post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E4436B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FB6577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2 (0.89, 3.16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08157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20324E96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8AEC76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9E45FB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30,000-$60,0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EF833A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6 (0.61, 2.72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8A2822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353A01" w14:paraId="23A4F4D2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D86BE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26EDFB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ood heal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atus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84908B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9 (-1.65, -0.33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AA26F3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3</w:t>
            </w:r>
          </w:p>
        </w:tc>
      </w:tr>
      <w:tr w:rsidR="00353A01" w14:paraId="70AF925B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50ED24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A6312E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mployed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lthcar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B986E7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3 (-1.77, -0.50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7939EA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068BA1E4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8EB0C9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vorable office location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20CF15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ack or Africa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merican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B53E15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8 (0.56, 2.59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1B835F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353A01" w14:paraId="68078CA3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CE5B28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e of parking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8BD144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ood heal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atus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E7FF56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3 (-1.57, -0.29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3B53B7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5</w:t>
            </w:r>
          </w:p>
        </w:tc>
      </w:tr>
      <w:tr w:rsidR="00353A01" w14:paraId="7DDA7854" w14:textId="77777777" w:rsidTr="00E04F01">
        <w:trPr>
          <w:trHeight w:val="57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AB3E7B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eon’s online reviews (Healthgrades, Google reviews, Yelp, etc.)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88B26D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ood heal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atus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31CCD9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4 (-1.59, -0.28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8C8516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5</w:t>
            </w:r>
          </w:p>
        </w:tc>
      </w:tr>
      <w:tr w:rsidR="00353A01" w14:paraId="583C3EBB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471877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fessionalism of office staff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826113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5+ ye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l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D2F98F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5 (1.88, 5.81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BCACC0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6C3EF6EA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3F64E0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0DB028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emal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2BACA5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8 (-1.14, -0.23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8B2608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3</w:t>
            </w:r>
          </w:p>
        </w:tc>
      </w:tr>
      <w:tr w:rsidR="00353A01" w14:paraId="45CDA10E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93726F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99D6E1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D54550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 (1.24, 3.53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D0E429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7D656E38" w14:textId="77777777" w:rsidTr="00E04F01">
        <w:trPr>
          <w:trHeight w:val="57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A87DB6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lity of the surgeon’s office/hospital facilities and building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EBA7F9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97FB35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4 (0.86, 3.03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8D14D7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63CB8C22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424CAF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84B69C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Associates or technical degre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5E3AC4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0 (-4.84, -1.36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013E9A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4F2EB2AE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CBEDAA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694928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90,000+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28586D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8 (0.65, 3.12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D51FB9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3</w:t>
            </w:r>
          </w:p>
        </w:tc>
      </w:tr>
      <w:tr w:rsidR="00353A01" w14:paraId="1C859247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99913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eon’s attire/clothing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C23BE7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80EA21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1 (1.56, 3.85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A2CC54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307A5EDC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496683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eon’s gender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EE9CAF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ood heal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atus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FDD166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8 (-1.93, -0.63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56F824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56258C04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95F968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8E02AA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mployed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lthcar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092593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3 (-2.28, -0.98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F34EE0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453F133E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794878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eon’s professionalism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DE2DB0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8B89C9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9 (0.68, 2.90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31BD7C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353A01" w14:paraId="24D591F6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D1F928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much time the surgeon spends with you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503FE2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AF9E77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7 (1.49, 3.64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5EFB25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0F6B47D9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4D5AD7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A2C718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ack or Africa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merican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BCA727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3 (0.58, 2.69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656F4A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353A01" w14:paraId="781EC2FF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AFFAC5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340E1C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30,000-$60,0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0E515E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6 (0.70, 2.61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544D1A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6D6D8B25" w14:textId="77777777" w:rsidTr="00E04F01">
        <w:trPr>
          <w:trHeight w:val="57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2BA7D9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ility of the surgeon to grasp your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problem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D3095F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65+ ye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l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1B5DAD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1 (2.91, 8.12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E5795C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2D91B2AF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800AA5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252DB0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56994B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8 (1.56, 3.80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43C2B6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278FA7F3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80B2FF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5FCF27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ack or Africa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merican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9B084D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2 (1.41, 3.64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9A327D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572A9B39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2AD424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eon’s physical examination of you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195220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5+ year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l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088CB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5 (1.53, 5.17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3C8E44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32D61B55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91AF5A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00DAC6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D5B7EB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2 (0.60, 2.65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FD91FA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353A01" w14:paraId="6A6E3CC7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E35AED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242823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ack or Africa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merican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24B217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 (0.60, 2.76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D0DAFE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353A01" w14:paraId="08D13B10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1E9DD3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9960FA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30,000-$60,0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2A0893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3 (0.68, 2.58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97BA41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3827F069" w14:textId="77777777" w:rsidTr="00E04F01">
        <w:trPr>
          <w:trHeight w:val="57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D39A6B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our ability to see the exam performed by the surgeon (screen with a view of scope/ear exam)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D7F143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emal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4F4A85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8 (-1.14, -0.21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EA861D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4</w:t>
            </w:r>
          </w:p>
        </w:tc>
      </w:tr>
      <w:tr w:rsidR="00353A01" w14:paraId="780F85BF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3EB8DE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471CDA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2AA8F1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0 (1.15, 3.26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A005E9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27F58673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8AE2E2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2E9A32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ack or Africa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merican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DE3C71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 (0.77, 2.92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C19172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236D4B69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33C0EC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CDABB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60,000-$90,0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DFE5DE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3 (0.65, 2.81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823663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353A01" w14:paraId="11EBE7B6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F2ADA6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FC7D1E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30,000-$60,0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58AA22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 (0.72, 2.80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83CA12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333A7E01" w14:textId="77777777" w:rsidTr="00E04F01">
        <w:trPr>
          <w:trHeight w:val="57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24FC6C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eon’s explanation of your diagnosis and treatment options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F483C3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or Alask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tiv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6FC972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2 (1.29, 3.36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90131F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353A01" w14:paraId="71C2A0F7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00BC03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399C27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ack or Africa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merican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284E92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2 (0.73, 2.91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5B1F09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353A01" w14:paraId="2E92830F" w14:textId="77777777" w:rsidTr="00E04F01">
        <w:trPr>
          <w:trHeight w:val="39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A617F2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F16E43" w14:textId="77777777" w:rsidR="00353A01" w:rsidRDefault="00353A01" w:rsidP="00E04F0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$60,000-$90,00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1FE7E3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 (0.30, 2.40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0FF0B7" w14:textId="77777777" w:rsidR="00353A01" w:rsidRDefault="00353A01" w:rsidP="009C2F2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5</w:t>
            </w:r>
          </w:p>
        </w:tc>
      </w:tr>
    </w:tbl>
    <w:p w14:paraId="45BAA38D" w14:textId="77777777" w:rsidR="00353A01" w:rsidRDefault="00353A01" w:rsidP="00353A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ignificant outcomes of ordinal regression analysis are displayed. The regression model included nine predictors: age, gender, race, education, income, insurance, health status, healthcare worker status, and previous ENT. To account for multiple comparisons, a Bonferroni correction was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pplied, adjusting the significance threshold to p &lt; .0056. Footnotes specify variable name and associated reference category.</w:t>
      </w:r>
    </w:p>
    <w:p w14:paraId="24212E8B" w14:textId="77777777" w:rsidR="00353A01" w:rsidRDefault="00353A01" w:rsidP="00353A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 &lt;25 years old</w:t>
      </w:r>
    </w:p>
    <w:p w14:paraId="28034790" w14:textId="77777777" w:rsidR="00353A01" w:rsidRDefault="00353A01" w:rsidP="00353A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 Male</w:t>
      </w:r>
    </w:p>
    <w:p w14:paraId="20DD3A94" w14:textId="77777777" w:rsidR="00353A01" w:rsidRDefault="00353A01" w:rsidP="00353A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Ra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 White or Caucasian</w:t>
      </w:r>
    </w:p>
    <w:p w14:paraId="621CFC62" w14:textId="77777777" w:rsidR="00353A01" w:rsidRDefault="00353A01" w:rsidP="00353A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Edu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 High school diploma or GED</w:t>
      </w:r>
    </w:p>
    <w:p w14:paraId="0D0B136C" w14:textId="77777777" w:rsidR="00353A01" w:rsidRDefault="00353A01" w:rsidP="00353A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Inc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 &lt;$30,000</w:t>
      </w:r>
    </w:p>
    <w:p w14:paraId="7CF4C536" w14:textId="77777777" w:rsidR="00353A01" w:rsidRDefault="00353A01" w:rsidP="00353A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vera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ealth status; Excellent health status</w:t>
      </w:r>
    </w:p>
    <w:p w14:paraId="553EA48C" w14:textId="77777777" w:rsidR="00353A01" w:rsidRDefault="00353A01" w:rsidP="00353A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Healthca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orker; Not employed in healthcare</w:t>
      </w:r>
    </w:p>
    <w:p w14:paraId="17E91854" w14:textId="1987574A" w:rsidR="00C32DAD" w:rsidRPr="009C2F27" w:rsidRDefault="00353A01" w:rsidP="009C2F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: Insurance (Reference: Private/commercial) and Previous ENT (Reference: No previous ENT) were not significant predictors of any preference score.</w:t>
      </w:r>
    </w:p>
    <w:sectPr w:rsidR="00C32DAD" w:rsidRPr="009C2F27" w:rsidSect="00F8500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A01"/>
    <w:rsid w:val="00342105"/>
    <w:rsid w:val="00353A01"/>
    <w:rsid w:val="00412A02"/>
    <w:rsid w:val="00594296"/>
    <w:rsid w:val="007D6BD2"/>
    <w:rsid w:val="00904305"/>
    <w:rsid w:val="009C0C93"/>
    <w:rsid w:val="009C2F27"/>
    <w:rsid w:val="00BE136B"/>
    <w:rsid w:val="00C32DAD"/>
    <w:rsid w:val="00F8500B"/>
    <w:rsid w:val="00FE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9A222"/>
  <w15:chartTrackingRefBased/>
  <w15:docId w15:val="{1B5B4A5F-2BFD-C946-9784-010412B8D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A0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A0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A0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A0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A0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A0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A0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A0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A0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A0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A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A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A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A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A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A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A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A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A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A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3A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A0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3A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A0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3A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A0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3A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A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A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A0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85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72</Words>
  <Characters>4405</Characters>
  <Application>Microsoft Office Word</Application>
  <DocSecurity>0</DocSecurity>
  <Lines>36</Lines>
  <Paragraphs>10</Paragraphs>
  <ScaleCrop>false</ScaleCrop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in Keenehan</dc:creator>
  <cp:keywords/>
  <dc:description/>
  <cp:lastModifiedBy>Gaayathri Varavenkataraman</cp:lastModifiedBy>
  <cp:revision>3</cp:revision>
  <dcterms:created xsi:type="dcterms:W3CDTF">2025-04-27T13:20:00Z</dcterms:created>
  <dcterms:modified xsi:type="dcterms:W3CDTF">2025-04-27T13:21:00Z</dcterms:modified>
</cp:coreProperties>
</file>